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610"/>
        <w:gridCol w:w="1313"/>
        <w:gridCol w:w="1316"/>
        <w:gridCol w:w="1316"/>
        <w:gridCol w:w="751"/>
      </w:tblGrid>
      <w:tr w:rsidR="00DB225E" w:rsidRPr="00DB225E" w14:paraId="394D7B06" w14:textId="77777777" w:rsidTr="00001890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3EB6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ble S1. The basic characteristics of PTR patients in the training and validation group</w:t>
            </w:r>
          </w:p>
        </w:tc>
      </w:tr>
      <w:tr w:rsidR="00001890" w:rsidRPr="00DB225E" w14:paraId="405CAA0F" w14:textId="77777777" w:rsidTr="00001890">
        <w:trPr>
          <w:trHeight w:val="320"/>
        </w:trPr>
        <w:tc>
          <w:tcPr>
            <w:tcW w:w="21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63C7" w14:textId="77777777" w:rsidR="00001890" w:rsidRPr="00DB225E" w:rsidRDefault="00001890" w:rsidP="002A0B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B7E2" w14:textId="77777777" w:rsidR="00001890" w:rsidRPr="00DB225E" w:rsidRDefault="00001890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5D34" w14:textId="77777777" w:rsidR="00001890" w:rsidRPr="00DB225E" w:rsidRDefault="00001890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ning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C505D" w14:textId="77777777" w:rsidR="00001890" w:rsidRPr="00DB225E" w:rsidRDefault="00001890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8D92" w14:textId="77777777" w:rsidR="00001890" w:rsidRPr="00DB225E" w:rsidRDefault="00001890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  <w:p w14:paraId="64C3A34D" w14:textId="1AB717A6" w:rsidR="00001890" w:rsidRPr="00DB225E" w:rsidRDefault="00001890" w:rsidP="00B3189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890" w:rsidRPr="00DB225E" w14:paraId="778D350E" w14:textId="77777777" w:rsidTr="00001890">
        <w:trPr>
          <w:trHeight w:val="320"/>
        </w:trPr>
        <w:tc>
          <w:tcPr>
            <w:tcW w:w="2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4CDF4" w14:textId="77777777" w:rsidR="00001890" w:rsidRPr="00DB225E" w:rsidRDefault="00001890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CE92" w14:textId="2436614C" w:rsidR="00001890" w:rsidRPr="00DB225E" w:rsidRDefault="00001890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=421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BB71" w14:textId="553F7846" w:rsidR="00001890" w:rsidRPr="00DB225E" w:rsidRDefault="00001890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=295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9007" w14:textId="7EF60332" w:rsidR="00001890" w:rsidRPr="00DB225E" w:rsidRDefault="00001890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=126</w:t>
            </w:r>
          </w:p>
        </w:tc>
        <w:tc>
          <w:tcPr>
            <w:tcW w:w="4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33C4E" w14:textId="07596377" w:rsidR="00001890" w:rsidRPr="00DB225E" w:rsidRDefault="00001890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517E8E92" w14:textId="77777777" w:rsidTr="00001890">
        <w:trPr>
          <w:trHeight w:val="320"/>
        </w:trPr>
        <w:tc>
          <w:tcPr>
            <w:tcW w:w="2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72E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ar at diagnosis: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9B88" w14:textId="3EE5995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98EF" w14:textId="093861F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CB36" w14:textId="531325E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ADE9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</w:tr>
      <w:tr w:rsidR="00DB225E" w:rsidRPr="00DB225E" w14:paraId="6A4ED4EA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6973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2010-20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6EFD" w14:textId="62E8A8F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8 (49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D6D2" w14:textId="56BCC69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 (50.2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A53" w14:textId="0D5E97D4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 (47.6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8212" w14:textId="00F368C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64363C42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B48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2013-201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F708" w14:textId="50A499C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3 (50.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F41A" w14:textId="287B537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7 (49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6F93" w14:textId="4E069D9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 (52.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23FB" w14:textId="6ED8B9F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4D6D4729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955C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94AE" w14:textId="51FFD69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.1 (14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222" w14:textId="56C25BF4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6 (14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73E8" w14:textId="5163A33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1 (14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7826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</w:tr>
      <w:tr w:rsidR="00DB225E" w:rsidRPr="00DB225E" w14:paraId="15FC9F7B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C563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der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4A79" w14:textId="76787B3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BFD3" w14:textId="071C0D2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E083" w14:textId="5A325EA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D9C7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B225E" w:rsidRPr="00DB225E" w14:paraId="4F2BAD03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F2A6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9049" w14:textId="59992FE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9 (37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3362" w14:textId="692A554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 (37.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21FA" w14:textId="553B11B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 (38.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277" w14:textId="56243C8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722A802E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2541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0E4B" w14:textId="60803EA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2 (62.2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51B9" w14:textId="7EDE4C65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4 (62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176D" w14:textId="0D394A0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 (61.9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75AF" w14:textId="69DA7B8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2DC0FCE5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5B19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ce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A79F" w14:textId="7DC2140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5AED" w14:textId="19883C6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F99C" w14:textId="1A81CA55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266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</w:tr>
      <w:tr w:rsidR="00DB225E" w:rsidRPr="00DB225E" w14:paraId="501ECA9C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AEDD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on-Whit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2DAC" w14:textId="12D9550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 (33.5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413" w14:textId="300BFCF4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 (34.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E8A8" w14:textId="6746A9B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 (30.2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4101" w14:textId="1CEA7C1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1E13C2D5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744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Whit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E851" w14:textId="1341FDA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0 (66.5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263" w14:textId="24AEFCAB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 (65.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B3F7" w14:textId="2B449193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 (69.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E6D0" w14:textId="00916CE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08EADF7C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639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rital status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288A" w14:textId="660B8BB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E51D" w14:textId="63FCF035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5F1B" w14:textId="7998140A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2EB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B225E" w:rsidRPr="00DB225E" w14:paraId="2F8B1966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50EB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Marrie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C0A" w14:textId="4309286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1 (64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8F36" w14:textId="47ED850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0 (64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3D0" w14:textId="3BC4D865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 (64.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73A9" w14:textId="09AE60C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2A9C31B3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3367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Unmarrie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59F" w14:textId="1CB1408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 (35.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AF3C" w14:textId="77C6275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 (35.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6EE7" w14:textId="183DBD43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 (35.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9983" w14:textId="13926EF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13F38A7A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6449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de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3091" w14:textId="73B8838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1AA" w14:textId="0899AA0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D28A" w14:textId="0A1DABF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D4AC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</w:tr>
      <w:tr w:rsidR="00DB225E" w:rsidRPr="00DB225E" w14:paraId="7CEE8C0F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2272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I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24C2" w14:textId="228BF114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 (2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3344" w14:textId="071B6AE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2.0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A8C4" w14:textId="752410B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(3.2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B26" w14:textId="03A282F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36A86186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1402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II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49B" w14:textId="3697429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 (20.2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3D04" w14:textId="0033B2E5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 (18.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B312" w14:textId="1552792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 (23.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39B" w14:textId="17FD912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2CEDF43A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1EB4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III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D51A" w14:textId="0EAA64D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8 (75.5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E12" w14:textId="3BFFD8F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 (76.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4A79" w14:textId="0A2A0AE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 (72.2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C6F1" w14:textId="09F1A713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68704D97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2565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IV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62BE" w14:textId="10A41DF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 (1.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EB3" w14:textId="5DBA0E0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2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6466" w14:textId="45F5E68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0.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820E" w14:textId="0598959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1E2681A4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9976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stage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0428" w14:textId="49AF9A9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4687" w14:textId="70C9AF4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7446" w14:textId="0456014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62FD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</w:tr>
      <w:tr w:rsidR="00DB225E" w:rsidRPr="00DB225E" w14:paraId="5B1E3FCB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42A0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T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C9FE" w14:textId="0C302A3A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 (7.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F542" w14:textId="185AFA7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 (6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29A" w14:textId="49AF8E9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 (7.9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9EAD" w14:textId="6EFF3E8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37FC52A2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CC8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T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CCEC" w14:textId="185B326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 (7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286" w14:textId="3D01141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 (6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C1E3" w14:textId="1C714665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 (9.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7D3" w14:textId="40A63FF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1F883CCD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E78B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T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9F67" w14:textId="6C61A7C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6 (39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1F71" w14:textId="7D302623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 (40.0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F08B" w14:textId="554277B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 (38.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AB5" w14:textId="71F87FF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2636FA9C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3D0B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T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E29" w14:textId="4AB892B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 (46.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023B" w14:textId="337ED1C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8 (46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7923" w14:textId="24CF6DA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 (44.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62D" w14:textId="44AD4FAB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0239A5D0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F97B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stage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B01C" w14:textId="47D623F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0680" w14:textId="7D2EBA8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EBB" w14:textId="04B7D52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6ADE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DB225E" w:rsidRPr="00DB225E" w14:paraId="4D61CD9D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C3E6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3642" w14:textId="00A3E92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 (24.7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5B83" w14:textId="69A589F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 (25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31E" w14:textId="1BC6627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 (22.2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498F" w14:textId="24BD2E0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1CB8665C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DD19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27C" w14:textId="769A47D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 (31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C70D" w14:textId="5ABD2C0B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 (32.2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F5B1" w14:textId="53A4A30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 (29.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7B70" w14:textId="6E0EFEE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53BC64DE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5C3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387A" w14:textId="6C8F9F64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 (26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639C" w14:textId="014DBC9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 (25.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0F7F" w14:textId="4446B31A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 (31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3AFB" w14:textId="6751D78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095B5408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8B3F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FC4D" w14:textId="7C49090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 (17.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FF1A" w14:textId="5CAA51B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 (16.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5DA" w14:textId="11D3978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 (17.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C8E2" w14:textId="7D68CB1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344B481D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6CA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hology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097A" w14:textId="3844224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311" w14:textId="28E3A715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D5DA" w14:textId="408D8754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14DE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DB225E" w:rsidRPr="00DB225E" w14:paraId="119E0016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49B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on-SRCC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9081" w14:textId="1C71FE6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1 (76.2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8AB" w14:textId="79E8329B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8 (77.3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DFDD" w14:textId="477E259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 (73.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EFA9" w14:textId="4D75442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40C09E00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0FB9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SRCC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3434" w14:textId="0748868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 (23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C72" w14:textId="7ADEE7C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 (22.7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4D0" w14:textId="55F3231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 (26.2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20A0" w14:textId="6B970F1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28A32205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33DA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imary site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0178" w14:textId="1D29B880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92D" w14:textId="6497B853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525C" w14:textId="2B87405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532F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</w:tr>
      <w:tr w:rsidR="00DB225E" w:rsidRPr="00DB225E" w14:paraId="1AE8BFBD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DB88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Cardi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AF59" w14:textId="0EEE490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 (22.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B2FD" w14:textId="138EB94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 (23.7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5C97" w14:textId="07065904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 (18.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EE0A" w14:textId="199199D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37454AD4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81C9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Distal sit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EAD8" w14:textId="5E96BA8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 (28.0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0675" w14:textId="51457F2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 (29.5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3DD" w14:textId="18F3243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 (24.6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6B91" w14:textId="42C2227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289F9CAC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86D9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Middle sit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18E2" w14:textId="3A01AED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 (24.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7F3B" w14:textId="283C15E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 (23.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A7D7" w14:textId="7F3ECC1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 (29.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BFCA" w14:textId="2728AC6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086F0657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48BB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Overlapping/NOS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408" w14:textId="1F188E8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 (24.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64A" w14:textId="3C875F82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 (23.7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877D" w14:textId="1991249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 (27.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1BF" w14:textId="703597A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3A141AEE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517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motherapy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60A5" w14:textId="530904D1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A1B" w14:textId="1C0AA3AA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2ACB" w14:textId="5F356D2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6053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</w:tr>
      <w:tr w:rsidR="00DB225E" w:rsidRPr="00DB225E" w14:paraId="4F94A302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0F1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Chemotherap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749" w14:textId="393FC4F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4 (69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84CF" w14:textId="3083649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7 (70.2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AFE7" w14:textId="734BE47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 (69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4F6" w14:textId="41894C2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4F740AAE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52B4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on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881A" w14:textId="6176D26A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7 (30.2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693" w14:textId="2A61E0FB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 (29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EA09" w14:textId="22F5567A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 (31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CA7" w14:textId="390339A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1A9AF421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9A67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diation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33D7" w14:textId="4BC7590A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9174" w14:textId="39AFB644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A84" w14:textId="24F01C2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EFD1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</w:tr>
      <w:tr w:rsidR="00DB225E" w:rsidRPr="00DB225E" w14:paraId="7A469373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493D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  Non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C4A" w14:textId="07A5C10E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7 (80.0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D8A3" w14:textId="01EA854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4 (79.3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B251" w14:textId="6814D413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 (81.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A3BF" w14:textId="0218DC4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2847DA5A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A468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diatherapy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E68C" w14:textId="17B5894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 (20.0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6E9C" w14:textId="4AFFE5FA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 (20.7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599" w14:textId="218D7C6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 (18.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C365" w14:textId="4BEB7DB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7CBD7E94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6E4F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astatic site(s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AEB5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FB6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474F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7265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DB225E" w:rsidRPr="00DB225E" w14:paraId="3DEE547A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791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Distant lymph nodes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CA3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 (16.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ED37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 (16.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311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 (17.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614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30A879BE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5DB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Viscer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515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4 (69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0A7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3 (68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0155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 (70.6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EB7A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70C60FD9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405F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Viscera plus distant lymph nodes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7E3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 (6.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C555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 (5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F6B7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 (7.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A418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1F69AE1F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D95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Distant metastasis, NOS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90BF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 (6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AD59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 (8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7D9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4.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7E3C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6522420C" w14:textId="77777777" w:rsidTr="00001890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AB83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nefit: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88AD" w14:textId="2443F6E8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FE48" w14:textId="5E63F90C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FB27" w14:textId="3C56283D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EFB1" w14:textId="77777777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</w:tr>
      <w:tr w:rsidR="00DB225E" w:rsidRPr="00DB225E" w14:paraId="44926551" w14:textId="77777777" w:rsidTr="002D71D3">
        <w:trPr>
          <w:trHeight w:val="320"/>
        </w:trPr>
        <w:tc>
          <w:tcPr>
            <w:tcW w:w="2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C403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Benefit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9862" w14:textId="056D87E5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7 (72.9%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B3A7" w14:textId="50C46A8A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1 (71.5%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F584" w14:textId="73EEBB1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 (76.2%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BFDD" w14:textId="288CAE3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225E" w:rsidRPr="00DB225E" w14:paraId="02CE0388" w14:textId="77777777" w:rsidTr="002D71D3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9AB5" w14:textId="77777777" w:rsidR="00DB225E" w:rsidRPr="00DB225E" w:rsidRDefault="00DB225E" w:rsidP="00DB22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on-benefit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FA20" w14:textId="102B9F0B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 (27.1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9ECD" w14:textId="1AE5C056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 (28.5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FE01" w14:textId="3CD02309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25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 (23.8%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5CE8" w14:textId="17DCD3EF" w:rsidR="00DB225E" w:rsidRPr="00DB225E" w:rsidRDefault="00DB225E" w:rsidP="00B318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46A2451" w14:textId="77777777" w:rsidR="007741BF" w:rsidRDefault="007741BF"/>
    <w:sectPr w:rsidR="00774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5E"/>
    <w:rsid w:val="00001890"/>
    <w:rsid w:val="00035B31"/>
    <w:rsid w:val="00036604"/>
    <w:rsid w:val="00095BC8"/>
    <w:rsid w:val="000B4FA2"/>
    <w:rsid w:val="001269B2"/>
    <w:rsid w:val="001F68AB"/>
    <w:rsid w:val="00214B17"/>
    <w:rsid w:val="00231803"/>
    <w:rsid w:val="00260E02"/>
    <w:rsid w:val="002A0BF3"/>
    <w:rsid w:val="002B2070"/>
    <w:rsid w:val="002D71D3"/>
    <w:rsid w:val="0034066A"/>
    <w:rsid w:val="00343EBB"/>
    <w:rsid w:val="0038608A"/>
    <w:rsid w:val="003D2768"/>
    <w:rsid w:val="003F47D0"/>
    <w:rsid w:val="00404208"/>
    <w:rsid w:val="004C7227"/>
    <w:rsid w:val="00536A10"/>
    <w:rsid w:val="005C44CD"/>
    <w:rsid w:val="0060642D"/>
    <w:rsid w:val="006563BE"/>
    <w:rsid w:val="00657061"/>
    <w:rsid w:val="006B2E48"/>
    <w:rsid w:val="006D696B"/>
    <w:rsid w:val="00770C3B"/>
    <w:rsid w:val="007741BF"/>
    <w:rsid w:val="00787A92"/>
    <w:rsid w:val="007C380A"/>
    <w:rsid w:val="00823415"/>
    <w:rsid w:val="008C4FDF"/>
    <w:rsid w:val="00905351"/>
    <w:rsid w:val="00971F2A"/>
    <w:rsid w:val="00993648"/>
    <w:rsid w:val="009F0978"/>
    <w:rsid w:val="009F73D6"/>
    <w:rsid w:val="00A85617"/>
    <w:rsid w:val="00A91F94"/>
    <w:rsid w:val="00AD769B"/>
    <w:rsid w:val="00B14617"/>
    <w:rsid w:val="00B3189E"/>
    <w:rsid w:val="00B6395B"/>
    <w:rsid w:val="00B86EAC"/>
    <w:rsid w:val="00BC060E"/>
    <w:rsid w:val="00BC549B"/>
    <w:rsid w:val="00BE15F6"/>
    <w:rsid w:val="00C05EF3"/>
    <w:rsid w:val="00C646B8"/>
    <w:rsid w:val="00CA6394"/>
    <w:rsid w:val="00CA6B6B"/>
    <w:rsid w:val="00CB4652"/>
    <w:rsid w:val="00CD67DE"/>
    <w:rsid w:val="00CF0F70"/>
    <w:rsid w:val="00CF5CDF"/>
    <w:rsid w:val="00D6502C"/>
    <w:rsid w:val="00D76D26"/>
    <w:rsid w:val="00D969BB"/>
    <w:rsid w:val="00DB225E"/>
    <w:rsid w:val="00DD1038"/>
    <w:rsid w:val="00E320E7"/>
    <w:rsid w:val="00E75A6A"/>
    <w:rsid w:val="00E82472"/>
    <w:rsid w:val="00E828E7"/>
    <w:rsid w:val="00F0147C"/>
    <w:rsid w:val="00F356E1"/>
    <w:rsid w:val="00FD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6F403"/>
  <w15:chartTrackingRefBased/>
  <w15:docId w15:val="{D482B235-1617-8E4D-974B-63830CB33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8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602278@qq.com</dc:creator>
  <cp:keywords/>
  <dc:description/>
  <cp:lastModifiedBy>121602278@qq.com</cp:lastModifiedBy>
  <cp:revision>10</cp:revision>
  <dcterms:created xsi:type="dcterms:W3CDTF">2023-06-27T14:32:00Z</dcterms:created>
  <dcterms:modified xsi:type="dcterms:W3CDTF">2023-06-27T14:39:00Z</dcterms:modified>
</cp:coreProperties>
</file>